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F82B3" w14:textId="3827970B" w:rsidR="002962CC" w:rsidRPr="004F111F" w:rsidRDefault="00CE7CF8" w:rsidP="004F11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2962CC" w:rsidRPr="004F111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12E5EF90" w14:textId="77777777" w:rsidR="002962CC" w:rsidRPr="004F111F" w:rsidRDefault="002962CC" w:rsidP="004F111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111F">
        <w:rPr>
          <w:rFonts w:ascii="Times New Roman" w:hAnsi="Times New Roman" w:cs="Times New Roman"/>
          <w:b/>
          <w:bCs/>
          <w:sz w:val="24"/>
          <w:szCs w:val="24"/>
          <w:lang w:val="en-GB"/>
        </w:rPr>
        <w:t>Factor loadings, convergent validity, and reliability of latent variables</w:t>
      </w:r>
    </w:p>
    <w:tbl>
      <w:tblPr>
        <w:tblW w:w="9498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14"/>
        <w:gridCol w:w="5242"/>
        <w:gridCol w:w="992"/>
        <w:gridCol w:w="1275"/>
        <w:gridCol w:w="1275"/>
      </w:tblGrid>
      <w:tr w:rsidR="002962CC" w:rsidRPr="004F111F" w14:paraId="6E981157" w14:textId="77777777" w:rsidTr="00FD57E4">
        <w:trPr>
          <w:cantSplit/>
        </w:trPr>
        <w:tc>
          <w:tcPr>
            <w:tcW w:w="59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4155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11F">
              <w:rPr>
                <w:rFonts w:ascii="Times New Roman" w:hAnsi="Times New Roman" w:cs="Times New Roman"/>
                <w:b/>
                <w:bCs/>
              </w:rPr>
              <w:t>Variable / Items</w:t>
            </w:r>
          </w:p>
          <w:p w14:paraId="7552B27E" w14:textId="77777777" w:rsidR="002962CC" w:rsidRPr="004F111F" w:rsidRDefault="002962CC" w:rsidP="004F111F">
            <w:pPr>
              <w:pStyle w:val="ListParagraph"/>
              <w:spacing w:after="0" w:line="240" w:lineRule="auto"/>
              <w:ind w:left="2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11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6857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Load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B2B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onvergent valid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09A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color w:val="000000"/>
                <w:lang w:val="en-US"/>
              </w:rPr>
              <w:t xml:space="preserve">Reliability </w:t>
            </w:r>
          </w:p>
        </w:tc>
      </w:tr>
      <w:tr w:rsidR="002962CC" w:rsidRPr="005B1DA9" w14:paraId="19EC54BF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DE36E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alue creation by value chain logic (VCC)</w:t>
            </w:r>
          </w:p>
        </w:tc>
      </w:tr>
      <w:tr w:rsidR="002962CC" w:rsidRPr="004F111F" w14:paraId="495DCA68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1A7BD24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CC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1B3F55D9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 xml:space="preserve">In our company, </w:t>
            </w:r>
            <w:r w:rsidR="00E0633D" w:rsidRPr="004F111F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4F111F">
              <w:rPr>
                <w:rFonts w:ascii="Times New Roman" w:hAnsi="Times New Roman" w:cs="Times New Roman"/>
                <w:lang w:val="en-US"/>
              </w:rPr>
              <w:t>value created primarily on the basis of vertical interdependence (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4F111F">
              <w:rPr>
                <w:rFonts w:ascii="Times New Roman" w:hAnsi="Times New Roman" w:cs="Times New Roman"/>
                <w:lang w:val="en-US"/>
              </w:rPr>
              <w:t xml:space="preserve"> on the supplier-customer line), bring</w:t>
            </w:r>
            <w:r w:rsidR="00E0633D" w:rsidRPr="004F111F">
              <w:rPr>
                <w:rFonts w:ascii="Times New Roman" w:hAnsi="Times New Roman" w:cs="Times New Roman"/>
                <w:lang w:val="en-US"/>
              </w:rPr>
              <w:t>s</w:t>
            </w:r>
            <w:r w:rsidRPr="004F111F">
              <w:rPr>
                <w:rFonts w:ascii="Times New Roman" w:hAnsi="Times New Roman" w:cs="Times New Roman"/>
                <w:lang w:val="en-US"/>
              </w:rPr>
              <w:t xml:space="preserve"> us financial benefi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CD2E1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56CF98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77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0AE529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 xml:space="preserve">α </w:t>
            </w:r>
            <w:r w:rsidRPr="004F111F">
              <w:rPr>
                <w:rFonts w:ascii="Times New Roman" w:hAnsi="Times New Roman" w:cs="Times New Roman"/>
              </w:rPr>
              <w:t>= 0.905</w:t>
            </w:r>
          </w:p>
          <w:p w14:paraId="3AA43A4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909</w:t>
            </w:r>
          </w:p>
        </w:tc>
      </w:tr>
      <w:tr w:rsidR="002962CC" w:rsidRPr="004F111F" w14:paraId="4E5DF4A0" w14:textId="77777777" w:rsidTr="00FD57E4">
        <w:trPr>
          <w:cantSplit/>
        </w:trPr>
        <w:tc>
          <w:tcPr>
            <w:tcW w:w="714" w:type="dxa"/>
          </w:tcPr>
          <w:p w14:paraId="2E2AD7B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CC2</w:t>
            </w:r>
          </w:p>
        </w:tc>
        <w:tc>
          <w:tcPr>
            <w:tcW w:w="5242" w:type="dxa"/>
          </w:tcPr>
          <w:p w14:paraId="3CA167F5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 xml:space="preserve">In our company, </w:t>
            </w:r>
            <w:r w:rsidR="00E0633D" w:rsidRPr="004F111F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4F111F">
              <w:rPr>
                <w:rFonts w:ascii="Times New Roman" w:hAnsi="Times New Roman" w:cs="Times New Roman"/>
                <w:lang w:val="en-US"/>
              </w:rPr>
              <w:t>value created primarily on the basis of vertical interdependence (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4F111F">
              <w:rPr>
                <w:rFonts w:ascii="Times New Roman" w:hAnsi="Times New Roman" w:cs="Times New Roman"/>
                <w:lang w:val="en-US"/>
              </w:rPr>
              <w:t xml:space="preserve"> on the supplier-customer line), bring</w:t>
            </w:r>
            <w:r w:rsidR="00E0633D" w:rsidRPr="004F111F">
              <w:rPr>
                <w:rFonts w:ascii="Times New Roman" w:hAnsi="Times New Roman" w:cs="Times New Roman"/>
                <w:lang w:val="en-US"/>
              </w:rPr>
              <w:t>s</w:t>
            </w:r>
            <w:r w:rsidRPr="004F111F">
              <w:rPr>
                <w:rFonts w:ascii="Times New Roman" w:hAnsi="Times New Roman" w:cs="Times New Roman"/>
                <w:lang w:val="en-US"/>
              </w:rPr>
              <w:t xml:space="preserve"> us non-financial benefits</w:t>
            </w:r>
          </w:p>
        </w:tc>
        <w:tc>
          <w:tcPr>
            <w:tcW w:w="992" w:type="dxa"/>
          </w:tcPr>
          <w:p w14:paraId="171E06D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275" w:type="dxa"/>
            <w:vMerge/>
            <w:vAlign w:val="center"/>
          </w:tcPr>
          <w:p w14:paraId="75F9EC2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0FE48F6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28CBD6E7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057E7D4A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CC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60992738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strive to maximize our own benefits in each individual transa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E82770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E1DC9D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7D45B9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5B1DA9" w14:paraId="33804327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00246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alue creation by value network logic (VCN)</w:t>
            </w:r>
          </w:p>
        </w:tc>
      </w:tr>
      <w:tr w:rsidR="002962CC" w:rsidRPr="004F111F" w14:paraId="44CA0256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5A9D058F" w14:textId="77777777" w:rsidR="002962CC" w:rsidRPr="004F111F" w:rsidRDefault="002962CC" w:rsidP="004F111F">
            <w:pPr>
              <w:spacing w:after="0" w:line="240" w:lineRule="auto"/>
              <w:ind w:right="-74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CN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54EB2959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 xml:space="preserve">In our company, value created jointly, through collaboration with selected (key for us) suppliers, customers, 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competitors</w:t>
            </w:r>
            <w:proofErr w:type="gramEnd"/>
            <w:r w:rsidRPr="004F111F">
              <w:rPr>
                <w:rFonts w:ascii="Times New Roman" w:hAnsi="Times New Roman" w:cs="Times New Roman"/>
                <w:lang w:val="en-US"/>
              </w:rPr>
              <w:t xml:space="preserve"> and other market entities</w:t>
            </w:r>
            <w:r w:rsidR="00E0633D" w:rsidRPr="004F11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111F">
              <w:rPr>
                <w:rFonts w:ascii="Times New Roman" w:hAnsi="Times New Roman" w:cs="Times New Roman"/>
                <w:lang w:val="en-US"/>
              </w:rPr>
              <w:t>brings financial benefits to each of 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C9E127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7378F5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86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6981C45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949</w:t>
            </w:r>
          </w:p>
          <w:p w14:paraId="3256BE2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949</w:t>
            </w:r>
          </w:p>
        </w:tc>
      </w:tr>
      <w:tr w:rsidR="002962CC" w:rsidRPr="004F111F" w14:paraId="6A7A39A9" w14:textId="77777777" w:rsidTr="00FD57E4">
        <w:trPr>
          <w:cantSplit/>
        </w:trPr>
        <w:tc>
          <w:tcPr>
            <w:tcW w:w="714" w:type="dxa"/>
          </w:tcPr>
          <w:p w14:paraId="14C8761C" w14:textId="77777777" w:rsidR="002962CC" w:rsidRPr="004F111F" w:rsidRDefault="002962CC" w:rsidP="004F111F">
            <w:pPr>
              <w:spacing w:after="0" w:line="240" w:lineRule="auto"/>
              <w:ind w:right="-74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CN2</w:t>
            </w:r>
          </w:p>
        </w:tc>
        <w:tc>
          <w:tcPr>
            <w:tcW w:w="5242" w:type="dxa"/>
          </w:tcPr>
          <w:p w14:paraId="6967D3F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 xml:space="preserve">In our company, value created jointly, through collaboration with selected (key for us) suppliers, customers, 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competitors</w:t>
            </w:r>
            <w:proofErr w:type="gramEnd"/>
            <w:r w:rsidRPr="004F111F">
              <w:rPr>
                <w:rFonts w:ascii="Times New Roman" w:hAnsi="Times New Roman" w:cs="Times New Roman"/>
                <w:lang w:val="en-US"/>
              </w:rPr>
              <w:t xml:space="preserve"> and other market entities</w:t>
            </w:r>
            <w:r w:rsidR="00E0633D" w:rsidRPr="004F11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111F">
              <w:rPr>
                <w:rFonts w:ascii="Times New Roman" w:hAnsi="Times New Roman" w:cs="Times New Roman"/>
                <w:lang w:val="en-US"/>
              </w:rPr>
              <w:t>brings non-financial benefits to each of us</w:t>
            </w:r>
          </w:p>
        </w:tc>
        <w:tc>
          <w:tcPr>
            <w:tcW w:w="992" w:type="dxa"/>
            <w:shd w:val="clear" w:color="auto" w:fill="auto"/>
          </w:tcPr>
          <w:p w14:paraId="4F3C2CC8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275" w:type="dxa"/>
            <w:vMerge/>
            <w:vAlign w:val="center"/>
          </w:tcPr>
          <w:p w14:paraId="528EE46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4EDC0A0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3F1AFC3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6E02F749" w14:textId="77777777" w:rsidR="002962CC" w:rsidRPr="004F111F" w:rsidRDefault="002962CC" w:rsidP="004F111F">
            <w:pPr>
              <w:spacing w:after="0" w:line="240" w:lineRule="auto"/>
              <w:ind w:right="-74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CN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02D5A52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strive to maximize the mutual benefits in each individual transa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2CB55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3356FA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4080D4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5B1DA9" w14:paraId="1F1C80E1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F09F4F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alue Appropriation by value protection (VAP)</w:t>
            </w:r>
          </w:p>
        </w:tc>
      </w:tr>
      <w:tr w:rsidR="002962CC" w:rsidRPr="004F111F" w14:paraId="39E83A32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2388EFD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P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5766A6A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protect part of the value created jointly with our partners through formal contrac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8137B48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E6D383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77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F13A07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929</w:t>
            </w:r>
          </w:p>
          <w:p w14:paraId="2F004F2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932</w:t>
            </w:r>
          </w:p>
        </w:tc>
      </w:tr>
      <w:tr w:rsidR="002962CC" w:rsidRPr="004F111F" w14:paraId="28781D78" w14:textId="77777777" w:rsidTr="00FD57E4">
        <w:trPr>
          <w:cantSplit/>
        </w:trPr>
        <w:tc>
          <w:tcPr>
            <w:tcW w:w="714" w:type="dxa"/>
          </w:tcPr>
          <w:p w14:paraId="1D0D532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P2</w:t>
            </w:r>
          </w:p>
        </w:tc>
        <w:tc>
          <w:tcPr>
            <w:tcW w:w="5242" w:type="dxa"/>
          </w:tcPr>
          <w:p w14:paraId="233BC17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protect part of the value created jointly with our partners through hidden knowledge</w:t>
            </w:r>
          </w:p>
        </w:tc>
        <w:tc>
          <w:tcPr>
            <w:tcW w:w="992" w:type="dxa"/>
            <w:shd w:val="clear" w:color="auto" w:fill="auto"/>
          </w:tcPr>
          <w:p w14:paraId="467A5C0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275" w:type="dxa"/>
            <w:vMerge/>
            <w:vAlign w:val="center"/>
          </w:tcPr>
          <w:p w14:paraId="5F2887C6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30EDA8F9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163E699" w14:textId="77777777" w:rsidTr="00FD57E4">
        <w:trPr>
          <w:cantSplit/>
        </w:trPr>
        <w:tc>
          <w:tcPr>
            <w:tcW w:w="714" w:type="dxa"/>
          </w:tcPr>
          <w:p w14:paraId="230F433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P3</w:t>
            </w:r>
          </w:p>
        </w:tc>
        <w:tc>
          <w:tcPr>
            <w:tcW w:w="5242" w:type="dxa"/>
          </w:tcPr>
          <w:p w14:paraId="1B9328F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protect part of the value created jointly with our partners through secrecy</w:t>
            </w:r>
          </w:p>
        </w:tc>
        <w:tc>
          <w:tcPr>
            <w:tcW w:w="992" w:type="dxa"/>
            <w:shd w:val="clear" w:color="auto" w:fill="auto"/>
          </w:tcPr>
          <w:p w14:paraId="77967EB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275" w:type="dxa"/>
            <w:vMerge/>
            <w:vAlign w:val="center"/>
          </w:tcPr>
          <w:p w14:paraId="63881229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762DAD72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E17E37A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009262EA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P4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0AE94AA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protect part of the value created jointly with our partners through confidential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E0CEF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571B6B5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67B2A70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5B1DA9" w14:paraId="2E5C6AE6" w14:textId="77777777" w:rsidTr="00FD57E4">
        <w:trPr>
          <w:cantSplit/>
        </w:trPr>
        <w:tc>
          <w:tcPr>
            <w:tcW w:w="6948" w:type="dxa"/>
            <w:gridSpan w:val="3"/>
            <w:tcBorders>
              <w:top w:val="single" w:sz="4" w:space="0" w:color="auto"/>
            </w:tcBorders>
          </w:tcPr>
          <w:p w14:paraId="557EA28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alue appropriation by value maximization (VAM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2DDB6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46C76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2962CC" w:rsidRPr="004F111F" w14:paraId="33FE3188" w14:textId="77777777" w:rsidTr="00FD57E4">
        <w:trPr>
          <w:cantSplit/>
        </w:trPr>
        <w:tc>
          <w:tcPr>
            <w:tcW w:w="714" w:type="dxa"/>
          </w:tcPr>
          <w:p w14:paraId="2A7DC10A" w14:textId="77777777" w:rsidR="002962CC" w:rsidRPr="004F111F" w:rsidRDefault="002962CC" w:rsidP="004F111F">
            <w:pPr>
              <w:spacing w:after="0" w:line="240" w:lineRule="auto"/>
              <w:ind w:right="-74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M1</w:t>
            </w:r>
          </w:p>
        </w:tc>
        <w:tc>
          <w:tcPr>
            <w:tcW w:w="5242" w:type="dxa"/>
          </w:tcPr>
          <w:p w14:paraId="35635B0D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maximize value by having unique (exceptional) resources</w:t>
            </w:r>
          </w:p>
        </w:tc>
        <w:tc>
          <w:tcPr>
            <w:tcW w:w="992" w:type="dxa"/>
          </w:tcPr>
          <w:p w14:paraId="3FA8C0F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1275" w:type="dxa"/>
            <w:vMerge w:val="restart"/>
          </w:tcPr>
          <w:p w14:paraId="47FF82E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693</w:t>
            </w:r>
          </w:p>
          <w:p w14:paraId="304D69C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 w:val="restart"/>
          </w:tcPr>
          <w:p w14:paraId="24DECD6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852</w:t>
            </w:r>
          </w:p>
          <w:p w14:paraId="127BD74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868</w:t>
            </w:r>
          </w:p>
        </w:tc>
      </w:tr>
      <w:tr w:rsidR="002962CC" w:rsidRPr="004F111F" w14:paraId="70579B7A" w14:textId="77777777" w:rsidTr="00FD57E4">
        <w:trPr>
          <w:cantSplit/>
        </w:trPr>
        <w:tc>
          <w:tcPr>
            <w:tcW w:w="714" w:type="dxa"/>
          </w:tcPr>
          <w:p w14:paraId="39BF027A" w14:textId="77777777" w:rsidR="002962CC" w:rsidRPr="004F111F" w:rsidRDefault="002962CC" w:rsidP="004F111F">
            <w:pPr>
              <w:spacing w:after="0" w:line="240" w:lineRule="auto"/>
              <w:ind w:right="-74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M2</w:t>
            </w:r>
          </w:p>
        </w:tc>
        <w:tc>
          <w:tcPr>
            <w:tcW w:w="5242" w:type="dxa"/>
          </w:tcPr>
          <w:p w14:paraId="6FCED484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maximize value by having resources that complement partners' resources</w:t>
            </w:r>
          </w:p>
        </w:tc>
        <w:tc>
          <w:tcPr>
            <w:tcW w:w="992" w:type="dxa"/>
          </w:tcPr>
          <w:p w14:paraId="6CBBAFC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1275" w:type="dxa"/>
            <w:vMerge/>
            <w:vAlign w:val="center"/>
          </w:tcPr>
          <w:p w14:paraId="77527D37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329A9BCB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30B780B" w14:textId="77777777" w:rsidTr="00FD57E4">
        <w:trPr>
          <w:cantSplit/>
          <w:trHeight w:val="196"/>
        </w:trPr>
        <w:tc>
          <w:tcPr>
            <w:tcW w:w="714" w:type="dxa"/>
            <w:tcBorders>
              <w:bottom w:val="single" w:sz="4" w:space="0" w:color="auto"/>
            </w:tcBorders>
          </w:tcPr>
          <w:p w14:paraId="6BF48444" w14:textId="77777777" w:rsidR="002962CC" w:rsidRPr="004F111F" w:rsidRDefault="002962CC" w:rsidP="004F111F">
            <w:pPr>
              <w:spacing w:after="0" w:line="240" w:lineRule="auto"/>
              <w:ind w:right="-74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VAM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1E8302BE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maximize value by having substitution (similar) resourc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0CE50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0BA10C2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3D21C190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17ECD330" w14:textId="77777777" w:rsidTr="00FD57E4">
        <w:trPr>
          <w:cantSplit/>
        </w:trPr>
        <w:tc>
          <w:tcPr>
            <w:tcW w:w="69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0929D1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artner Type (P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61F60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E87CF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962CC" w:rsidRPr="004F111F" w14:paraId="2137C0E2" w14:textId="77777777" w:rsidTr="00FD57E4">
        <w:trPr>
          <w:cantSplit/>
          <w:trHeight w:val="320"/>
        </w:trPr>
        <w:tc>
          <w:tcPr>
            <w:tcW w:w="714" w:type="dxa"/>
            <w:tcBorders>
              <w:top w:val="single" w:sz="4" w:space="0" w:color="auto"/>
            </w:tcBorders>
          </w:tcPr>
          <w:p w14:paraId="736E9AB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T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7533881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constantly maintain relationships with various entiti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F80FF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B88CF6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68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A8921A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861</w:t>
            </w:r>
          </w:p>
          <w:p w14:paraId="59DD7E0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868</w:t>
            </w:r>
          </w:p>
        </w:tc>
      </w:tr>
      <w:tr w:rsidR="002962CC" w:rsidRPr="004F111F" w14:paraId="0830B882" w14:textId="77777777" w:rsidTr="00FD57E4">
        <w:trPr>
          <w:cantSplit/>
        </w:trPr>
        <w:tc>
          <w:tcPr>
            <w:tcW w:w="714" w:type="dxa"/>
          </w:tcPr>
          <w:p w14:paraId="72EF73B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5242" w:type="dxa"/>
          </w:tcPr>
          <w:p w14:paraId="6738317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are actively developing cooperative relationships with key suppliers</w:t>
            </w:r>
          </w:p>
        </w:tc>
        <w:tc>
          <w:tcPr>
            <w:tcW w:w="992" w:type="dxa"/>
            <w:vAlign w:val="center"/>
          </w:tcPr>
          <w:p w14:paraId="71CE7C5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1275" w:type="dxa"/>
            <w:vMerge/>
            <w:vAlign w:val="center"/>
          </w:tcPr>
          <w:p w14:paraId="19860FB2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4714E8B8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1B68F1A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502308A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T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6B0FB5B3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are actively developing cooperative relationships with key custom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BA755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0352277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177F31D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5B1DA9" w14:paraId="1019AD8B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9CC40A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riteria of partners' selection (CPS)</w:t>
            </w:r>
          </w:p>
        </w:tc>
      </w:tr>
      <w:tr w:rsidR="002962CC" w:rsidRPr="004F111F" w14:paraId="2A663A7F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4423754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1F56FF15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 xml:space="preserve">We select partners for cooperation due to the convergence of cooperation goals (strategic 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alignment  )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7849DB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65A48F6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73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51EA5FA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930</w:t>
            </w:r>
          </w:p>
          <w:p w14:paraId="33D26B2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930</w:t>
            </w:r>
          </w:p>
        </w:tc>
      </w:tr>
      <w:tr w:rsidR="002962CC" w:rsidRPr="004F111F" w14:paraId="4CF3AED3" w14:textId="77777777" w:rsidTr="00FD57E4">
        <w:trPr>
          <w:cantSplit/>
        </w:trPr>
        <w:tc>
          <w:tcPr>
            <w:tcW w:w="714" w:type="dxa"/>
          </w:tcPr>
          <w:p w14:paraId="2EDEE6D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PS2</w:t>
            </w:r>
          </w:p>
        </w:tc>
        <w:tc>
          <w:tcPr>
            <w:tcW w:w="5242" w:type="dxa"/>
          </w:tcPr>
          <w:p w14:paraId="384B862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select partners for cooperation due to the resources (resource alignment)</w:t>
            </w:r>
          </w:p>
        </w:tc>
        <w:tc>
          <w:tcPr>
            <w:tcW w:w="992" w:type="dxa"/>
            <w:shd w:val="clear" w:color="auto" w:fill="auto"/>
          </w:tcPr>
          <w:p w14:paraId="44654B4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275" w:type="dxa"/>
            <w:vMerge/>
          </w:tcPr>
          <w:p w14:paraId="7D067BF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</w:tcPr>
          <w:p w14:paraId="7CCFDA3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6F53F0DE" w14:textId="77777777" w:rsidTr="00FD57E4">
        <w:trPr>
          <w:cantSplit/>
        </w:trPr>
        <w:tc>
          <w:tcPr>
            <w:tcW w:w="714" w:type="dxa"/>
          </w:tcPr>
          <w:p w14:paraId="3B86A0B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PS3</w:t>
            </w:r>
          </w:p>
        </w:tc>
        <w:tc>
          <w:tcPr>
            <w:tcW w:w="5242" w:type="dxa"/>
          </w:tcPr>
          <w:p w14:paraId="36D0013E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select partners for cooperation due to the extent of trust in them</w:t>
            </w:r>
          </w:p>
        </w:tc>
        <w:tc>
          <w:tcPr>
            <w:tcW w:w="992" w:type="dxa"/>
            <w:shd w:val="clear" w:color="auto" w:fill="auto"/>
          </w:tcPr>
          <w:p w14:paraId="64CC77E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1275" w:type="dxa"/>
            <w:vMerge/>
          </w:tcPr>
          <w:p w14:paraId="13216EC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</w:tcPr>
          <w:p w14:paraId="04A2A9A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3B6AE6FD" w14:textId="77777777" w:rsidTr="00FD57E4">
        <w:trPr>
          <w:cantSplit/>
        </w:trPr>
        <w:tc>
          <w:tcPr>
            <w:tcW w:w="714" w:type="dxa"/>
          </w:tcPr>
          <w:p w14:paraId="024C562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lastRenderedPageBreak/>
              <w:t>CPS4</w:t>
            </w:r>
          </w:p>
        </w:tc>
        <w:tc>
          <w:tcPr>
            <w:tcW w:w="5242" w:type="dxa"/>
          </w:tcPr>
          <w:p w14:paraId="459115F7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select partners for cooperation due to the entity's reputation/prestige</w:t>
            </w:r>
          </w:p>
        </w:tc>
        <w:tc>
          <w:tcPr>
            <w:tcW w:w="992" w:type="dxa"/>
            <w:shd w:val="clear" w:color="auto" w:fill="auto"/>
          </w:tcPr>
          <w:p w14:paraId="6A0486B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1275" w:type="dxa"/>
            <w:vMerge/>
            <w:vAlign w:val="center"/>
          </w:tcPr>
          <w:p w14:paraId="4AB1E19E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252945E3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793A8137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0F2C435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PS5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30211D41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select partners for cooperation due to the strong position of the entity on the mark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6C119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9ECAD6C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7C5C599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39455F26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7C228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ransactional cooperation (TC)</w:t>
            </w:r>
          </w:p>
        </w:tc>
      </w:tr>
      <w:tr w:rsidR="002962CC" w:rsidRPr="004F111F" w14:paraId="784493FB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356000E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TC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3F109948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cooperation with suppliers is primarily transactional (based on pric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AD52B6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EF017B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55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BCAB1F4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744</w:t>
            </w:r>
          </w:p>
          <w:p w14:paraId="6A19BBC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777</w:t>
            </w:r>
          </w:p>
        </w:tc>
      </w:tr>
      <w:tr w:rsidR="002962CC" w:rsidRPr="004F111F" w14:paraId="3536AF0E" w14:textId="77777777" w:rsidTr="00FD57E4">
        <w:trPr>
          <w:cantSplit/>
        </w:trPr>
        <w:tc>
          <w:tcPr>
            <w:tcW w:w="714" w:type="dxa"/>
          </w:tcPr>
          <w:p w14:paraId="79EDFF3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TC2</w:t>
            </w:r>
          </w:p>
        </w:tc>
        <w:tc>
          <w:tcPr>
            <w:tcW w:w="5242" w:type="dxa"/>
          </w:tcPr>
          <w:p w14:paraId="3A64C4B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cooperation with customers is primarily transactional (based on price)</w:t>
            </w:r>
          </w:p>
        </w:tc>
        <w:tc>
          <w:tcPr>
            <w:tcW w:w="992" w:type="dxa"/>
            <w:shd w:val="clear" w:color="auto" w:fill="auto"/>
          </w:tcPr>
          <w:p w14:paraId="46DB4AF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275" w:type="dxa"/>
            <w:vMerge/>
            <w:vAlign w:val="center"/>
          </w:tcPr>
          <w:p w14:paraId="65D7BF31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20CEB65C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24EF241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0DE6787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TC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5DA73E0C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cooperation with other non-competitive partners is primarily transactional (based on pric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40438A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0FD9CBB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C7291C3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45AD766E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B090BD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artnership cooperation (PC)</w:t>
            </w:r>
          </w:p>
        </w:tc>
      </w:tr>
      <w:tr w:rsidR="002962CC" w:rsidRPr="004F111F" w14:paraId="1AA12D23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2AA536A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1F2E4C3C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cooperation with suppliers is primarily of a partnership nature (based on long-term cooperation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E2F49A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72A4E5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56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D0B0C14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779</w:t>
            </w:r>
          </w:p>
          <w:p w14:paraId="2BDB643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778</w:t>
            </w:r>
          </w:p>
        </w:tc>
      </w:tr>
      <w:tr w:rsidR="002962CC" w:rsidRPr="004F111F" w14:paraId="6652BE40" w14:textId="77777777" w:rsidTr="00FD57E4">
        <w:trPr>
          <w:cantSplit/>
        </w:trPr>
        <w:tc>
          <w:tcPr>
            <w:tcW w:w="714" w:type="dxa"/>
          </w:tcPr>
          <w:p w14:paraId="344D5B4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5242" w:type="dxa"/>
          </w:tcPr>
          <w:p w14:paraId="16B46CAC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cooperation with customers is primarily of a partnership nature (based on long-term cooperation)</w:t>
            </w:r>
          </w:p>
        </w:tc>
        <w:tc>
          <w:tcPr>
            <w:tcW w:w="992" w:type="dxa"/>
            <w:shd w:val="clear" w:color="auto" w:fill="auto"/>
          </w:tcPr>
          <w:p w14:paraId="22B9B1D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1275" w:type="dxa"/>
            <w:vMerge/>
            <w:vAlign w:val="center"/>
          </w:tcPr>
          <w:p w14:paraId="48E85727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1464490A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1F3C236E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0F59913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7A25B1E4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cooperation with non-competitive partners is primarily of a partnership nature (based on long-term cooperatio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2664C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2F4DDF7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6F424FF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54277831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27EFCD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oopetition (Coo)</w:t>
            </w:r>
          </w:p>
        </w:tc>
      </w:tr>
      <w:tr w:rsidR="002962CC" w:rsidRPr="004F111F" w14:paraId="44DD6597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093ADF2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oo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328F652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If competitors propose cooperation, we accept it (if it is legal and beneficia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227A94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695360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52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25455C7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752</w:t>
            </w:r>
          </w:p>
          <w:p w14:paraId="70FA13F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767</w:t>
            </w:r>
          </w:p>
        </w:tc>
      </w:tr>
      <w:tr w:rsidR="002962CC" w:rsidRPr="004F111F" w14:paraId="78BC86D6" w14:textId="77777777" w:rsidTr="00FD57E4">
        <w:trPr>
          <w:cantSplit/>
        </w:trPr>
        <w:tc>
          <w:tcPr>
            <w:tcW w:w="714" w:type="dxa"/>
          </w:tcPr>
          <w:p w14:paraId="7C8F30C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oo2</w:t>
            </w:r>
          </w:p>
        </w:tc>
        <w:tc>
          <w:tcPr>
            <w:tcW w:w="5242" w:type="dxa"/>
          </w:tcPr>
          <w:p w14:paraId="1C4F948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cooperate with competitors on our initiative</w:t>
            </w:r>
          </w:p>
        </w:tc>
        <w:tc>
          <w:tcPr>
            <w:tcW w:w="992" w:type="dxa"/>
            <w:shd w:val="clear" w:color="auto" w:fill="auto"/>
          </w:tcPr>
          <w:p w14:paraId="3402665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275" w:type="dxa"/>
            <w:vMerge/>
            <w:vAlign w:val="center"/>
          </w:tcPr>
          <w:p w14:paraId="5B1D339B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0A51A1E5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77F2942C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738DA5D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oo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1C2125A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We cooperate with competitors on customers' dem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AED9E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4E94E86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57656F4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5B1DA9" w14:paraId="07F88C28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2B4B67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eliberate way of relational strategy creating (DW)</w:t>
            </w:r>
          </w:p>
        </w:tc>
      </w:tr>
      <w:tr w:rsidR="002962CC" w:rsidRPr="004F111F" w14:paraId="7420D36B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652596E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DW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6E1BC502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In our company, activities related to the creation of the relational strategy are plann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1BF6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2F9D9C4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68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624293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α = 0.788</w:t>
            </w:r>
          </w:p>
          <w:p w14:paraId="444EFEB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R = 0.811</w:t>
            </w:r>
          </w:p>
          <w:p w14:paraId="258ED8D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r=0.668</w:t>
            </w:r>
          </w:p>
        </w:tc>
      </w:tr>
      <w:tr w:rsidR="002962CC" w:rsidRPr="004F111F" w14:paraId="21B8373B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2A5B95A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DW2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1687E861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In our company, activities related to the creation of the relational strategy are cyclic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A8F2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F81C02E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FB65A6F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962CC" w:rsidRPr="005B1DA9" w14:paraId="2C23DA9F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2BA348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lang w:val="en-US"/>
              </w:rPr>
              <w:t>Emergent way of relational strategy creating (EW)</w:t>
            </w:r>
          </w:p>
        </w:tc>
      </w:tr>
      <w:tr w:rsidR="002962CC" w:rsidRPr="004F111F" w14:paraId="7B3529CE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7686DAF4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EW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2E8AB0A3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In our company, activities related to the creation of the relational strategy are spontaneous (during company operation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7299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CF27D0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 xml:space="preserve">AVE =0.801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DB3A88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α = 0.894</w:t>
            </w:r>
          </w:p>
          <w:p w14:paraId="3055DA6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R = 0.889</w:t>
            </w:r>
          </w:p>
          <w:p w14:paraId="68A774B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r= 0.889</w:t>
            </w:r>
          </w:p>
        </w:tc>
      </w:tr>
      <w:tr w:rsidR="002962CC" w:rsidRPr="004F111F" w14:paraId="40DD9CC9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4191ACD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EW2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0C9F6D79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In our company, activities related to the creation of the relational strategy are ad hoc (during sensing and seizing opportunitie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7807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B492AD3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0FCE4AD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962CC" w:rsidRPr="004F111F" w14:paraId="480A8600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D49FFE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  <w:i/>
                <w:iCs/>
                <w:lang w:val="en-US"/>
              </w:rPr>
              <w:t>Durability (D)</w:t>
            </w:r>
          </w:p>
        </w:tc>
      </w:tr>
      <w:tr w:rsidR="002962CC" w:rsidRPr="004F111F" w14:paraId="33C5B9ED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56C386B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2613F6B8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only long-term relationshi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CBB5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22DB27C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AVE = 0.78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C9117B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α = 0.930</w:t>
            </w:r>
          </w:p>
          <w:p w14:paraId="7546AF7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R = 0.930</w:t>
            </w:r>
          </w:p>
        </w:tc>
      </w:tr>
      <w:tr w:rsidR="002962CC" w:rsidRPr="004F111F" w14:paraId="75BCC92A" w14:textId="77777777" w:rsidTr="00FD57E4">
        <w:trPr>
          <w:cantSplit/>
        </w:trPr>
        <w:tc>
          <w:tcPr>
            <w:tcW w:w="714" w:type="dxa"/>
          </w:tcPr>
          <w:p w14:paraId="437A895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5242" w:type="dxa"/>
          </w:tcPr>
          <w:p w14:paraId="4EF3E36A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in which trust in the partner is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8294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275" w:type="dxa"/>
            <w:vMerge/>
          </w:tcPr>
          <w:p w14:paraId="2005805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</w:tcPr>
          <w:p w14:paraId="0E192568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962CC" w:rsidRPr="004F111F" w14:paraId="12A30ECD" w14:textId="77777777" w:rsidTr="00FD57E4">
        <w:trPr>
          <w:cantSplit/>
        </w:trPr>
        <w:tc>
          <w:tcPr>
            <w:tcW w:w="714" w:type="dxa"/>
          </w:tcPr>
          <w:p w14:paraId="667E4DE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D3</w:t>
            </w:r>
          </w:p>
        </w:tc>
        <w:tc>
          <w:tcPr>
            <w:tcW w:w="5242" w:type="dxa"/>
          </w:tcPr>
          <w:p w14:paraId="167FD504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in which the partner shows commitment to cooper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BA71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275" w:type="dxa"/>
            <w:vMerge/>
            <w:vAlign w:val="center"/>
          </w:tcPr>
          <w:p w14:paraId="5CE6C0E6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B832EB1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962CC" w:rsidRPr="004F111F" w14:paraId="127FE2A1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147B816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6120F9DA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we benefit fro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E166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24F6BEE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BEC478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962CC" w:rsidRPr="005B1DA9" w14:paraId="7C3E18E0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25E7E5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lang w:val="en-US"/>
              </w:rPr>
              <w:t>Heterogeneity: Supply Chain Relationships (SCR)</w:t>
            </w:r>
          </w:p>
        </w:tc>
      </w:tr>
      <w:tr w:rsidR="002962CC" w:rsidRPr="004F111F" w14:paraId="2AC8F683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754D3DA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SCR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2F43790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with many entities (not only the key ones for u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5D18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AC45B2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AVE = 0.79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29E892B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α = 0.911</w:t>
            </w:r>
          </w:p>
          <w:p w14:paraId="5A52851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R = 0.922</w:t>
            </w:r>
          </w:p>
        </w:tc>
      </w:tr>
      <w:tr w:rsidR="002962CC" w:rsidRPr="004F111F" w14:paraId="78080A71" w14:textId="77777777" w:rsidTr="00FD57E4">
        <w:trPr>
          <w:cantSplit/>
        </w:trPr>
        <w:tc>
          <w:tcPr>
            <w:tcW w:w="714" w:type="dxa"/>
          </w:tcPr>
          <w:p w14:paraId="7AA5BEA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SCR2</w:t>
            </w:r>
          </w:p>
        </w:tc>
        <w:tc>
          <w:tcPr>
            <w:tcW w:w="5242" w:type="dxa"/>
          </w:tcPr>
          <w:p w14:paraId="4390F0CD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with suppli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2CF5A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275" w:type="dxa"/>
            <w:vMerge/>
            <w:vAlign w:val="center"/>
          </w:tcPr>
          <w:p w14:paraId="1189723C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0F026A9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62CC" w:rsidRPr="004F111F" w14:paraId="56FC87D4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6785843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SCR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082E12DE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with custom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67CC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A3EC07B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46AF9C3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62CC" w:rsidRPr="005B1DA9" w14:paraId="0FA55E47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F3AFA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lang w:val="en-US"/>
              </w:rPr>
              <w:t>Heterogeneity: Value Network Relationships (VNR)</w:t>
            </w:r>
          </w:p>
        </w:tc>
      </w:tr>
      <w:tr w:rsidR="002962CC" w:rsidRPr="004F111F" w14:paraId="34B33D54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561E7267" w14:textId="77777777" w:rsidR="002962CC" w:rsidRPr="004F111F" w:rsidRDefault="002962CC" w:rsidP="004F111F">
            <w:pPr>
              <w:spacing w:after="0" w:line="240" w:lineRule="auto"/>
              <w:ind w:right="-74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VNR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6917C47D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relationships with various types of partners who we cooperate wit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9DEE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449288B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AVE = 0.65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5A55A8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α = 0.835</w:t>
            </w:r>
          </w:p>
          <w:p w14:paraId="238EB49A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R = 0.846</w:t>
            </w:r>
          </w:p>
        </w:tc>
      </w:tr>
      <w:tr w:rsidR="002962CC" w:rsidRPr="004F111F" w14:paraId="5A5BD499" w14:textId="77777777" w:rsidTr="00FD57E4">
        <w:trPr>
          <w:cantSplit/>
        </w:trPr>
        <w:tc>
          <w:tcPr>
            <w:tcW w:w="714" w:type="dxa"/>
          </w:tcPr>
          <w:p w14:paraId="5B44A0FF" w14:textId="77777777" w:rsidR="002962CC" w:rsidRPr="004F111F" w:rsidRDefault="002962CC" w:rsidP="004F111F">
            <w:pPr>
              <w:spacing w:after="0" w:line="240" w:lineRule="auto"/>
              <w:ind w:right="-74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VNR2</w:t>
            </w:r>
          </w:p>
        </w:tc>
        <w:tc>
          <w:tcPr>
            <w:tcW w:w="5242" w:type="dxa"/>
          </w:tcPr>
          <w:p w14:paraId="72E13C89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ncludes various forms of relationships (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4F111F">
              <w:rPr>
                <w:rFonts w:ascii="Times New Roman" w:hAnsi="Times New Roman" w:cs="Times New Roman"/>
                <w:lang w:val="en-US"/>
              </w:rPr>
              <w:t xml:space="preserve"> consortia, clusters, franchise, outsourcing, and other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DC552C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275" w:type="dxa"/>
            <w:vMerge/>
            <w:vAlign w:val="center"/>
          </w:tcPr>
          <w:p w14:paraId="30BC4723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201CE8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962CC" w:rsidRPr="004F111F" w14:paraId="7A1BDAA9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0FF7D218" w14:textId="77777777" w:rsidR="002962CC" w:rsidRPr="004F111F" w:rsidRDefault="002962CC" w:rsidP="004F111F">
            <w:pPr>
              <w:spacing w:after="0" w:line="240" w:lineRule="auto"/>
              <w:ind w:right="-74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lastRenderedPageBreak/>
              <w:t>VRN3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31439466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 xml:space="preserve">Our strategy includes indirect relationships, </w:t>
            </w:r>
            <w:proofErr w:type="gramStart"/>
            <w:r w:rsidRPr="004F111F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4F111F">
              <w:rPr>
                <w:rFonts w:ascii="Times New Roman" w:hAnsi="Times New Roman" w:cs="Times New Roman"/>
                <w:lang w:val="en-US"/>
              </w:rPr>
              <w:t xml:space="preserve"> partners of our partn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0D0F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6.651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C7C76C2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DE4B5B5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962CC" w:rsidRPr="004F111F" w14:paraId="3B802F5E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A0739E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  <w:i/>
                <w:iCs/>
                <w:lang w:val="en-US"/>
              </w:rPr>
              <w:t>Originality (O)</w:t>
            </w:r>
          </w:p>
        </w:tc>
      </w:tr>
      <w:tr w:rsidR="002962CC" w:rsidRPr="004F111F" w14:paraId="7C729C14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3FA6011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5E8598D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s based on the selection of unique/valuable partn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4574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46D41D79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AVE = 0.62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27B820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α = 0.804</w:t>
            </w:r>
          </w:p>
          <w:p w14:paraId="6737FC9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CR = 0.763</w:t>
            </w:r>
          </w:p>
          <w:p w14:paraId="69E11F1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r= 0.713</w:t>
            </w:r>
          </w:p>
        </w:tc>
      </w:tr>
      <w:tr w:rsidR="002962CC" w:rsidRPr="004F111F" w14:paraId="63886D6E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53DAAC97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071C0A7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is based on forms and principles of collaboration that are difficult to imit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ABA3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11F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155DBC4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5DCD29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2CC" w:rsidRPr="004F111F" w14:paraId="05DEE869" w14:textId="77777777" w:rsidTr="00FD57E4">
        <w:trPr>
          <w:cantSplit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DB0F19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i/>
                <w:iCs/>
                <w:lang w:val="en-US"/>
              </w:rPr>
              <w:t>Positive outcomes (PO)</w:t>
            </w:r>
          </w:p>
        </w:tc>
      </w:tr>
      <w:tr w:rsidR="002962CC" w:rsidRPr="004F111F" w14:paraId="65C5B861" w14:textId="77777777" w:rsidTr="00FD57E4">
        <w:trPr>
          <w:cantSplit/>
        </w:trPr>
        <w:tc>
          <w:tcPr>
            <w:tcW w:w="714" w:type="dxa"/>
            <w:tcBorders>
              <w:top w:val="single" w:sz="4" w:space="0" w:color="auto"/>
            </w:tcBorders>
          </w:tcPr>
          <w:p w14:paraId="5386ABB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PO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707614FE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access to new markets/new custom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05718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6EA399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AVE = 0.51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12B12CA8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α = 0.717</w:t>
            </w:r>
          </w:p>
          <w:p w14:paraId="320ADCCF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CR = 0.715</w:t>
            </w:r>
          </w:p>
        </w:tc>
      </w:tr>
      <w:tr w:rsidR="002962CC" w:rsidRPr="004F111F" w14:paraId="0E24D582" w14:textId="77777777" w:rsidTr="00FD57E4">
        <w:trPr>
          <w:cantSplit/>
        </w:trPr>
        <w:tc>
          <w:tcPr>
            <w:tcW w:w="714" w:type="dxa"/>
          </w:tcPr>
          <w:p w14:paraId="6D3F508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O2</w:t>
            </w:r>
          </w:p>
        </w:tc>
        <w:tc>
          <w:tcPr>
            <w:tcW w:w="5242" w:type="dxa"/>
          </w:tcPr>
          <w:p w14:paraId="31005AF4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access to new contractors (new partner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AE004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275" w:type="dxa"/>
            <w:vMerge/>
            <w:vAlign w:val="center"/>
          </w:tcPr>
          <w:p w14:paraId="2F4E9CFC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5E931B5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2962CC" w:rsidRPr="004F111F" w14:paraId="67F23B87" w14:textId="77777777" w:rsidTr="00FD57E4">
        <w:trPr>
          <w:cantSplit/>
        </w:trPr>
        <w:tc>
          <w:tcPr>
            <w:tcW w:w="714" w:type="dxa"/>
          </w:tcPr>
          <w:p w14:paraId="361F8D4E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PO3</w:t>
            </w:r>
          </w:p>
        </w:tc>
        <w:tc>
          <w:tcPr>
            <w:tcW w:w="5242" w:type="dxa"/>
          </w:tcPr>
          <w:p w14:paraId="737CC233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improving the firm's im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308B4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275" w:type="dxa"/>
            <w:vMerge/>
          </w:tcPr>
          <w:p w14:paraId="04E1A3B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275" w:type="dxa"/>
            <w:vMerge/>
          </w:tcPr>
          <w:p w14:paraId="5F5200B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2962CC" w:rsidRPr="004F111F" w14:paraId="508C7003" w14:textId="77777777" w:rsidTr="00FD57E4">
        <w:trPr>
          <w:cantSplit/>
        </w:trPr>
        <w:tc>
          <w:tcPr>
            <w:tcW w:w="714" w:type="dxa"/>
          </w:tcPr>
          <w:p w14:paraId="52E29C1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O4</w:t>
            </w:r>
          </w:p>
        </w:tc>
        <w:tc>
          <w:tcPr>
            <w:tcW w:w="5242" w:type="dxa"/>
          </w:tcPr>
          <w:p w14:paraId="5A8ABD0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strengthening market posi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18E0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275" w:type="dxa"/>
            <w:vMerge/>
            <w:vAlign w:val="center"/>
          </w:tcPr>
          <w:p w14:paraId="60319082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881A464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2962CC" w:rsidRPr="004F111F" w14:paraId="0C75E27F" w14:textId="77777777" w:rsidTr="00FD57E4">
        <w:trPr>
          <w:cantSplit/>
        </w:trPr>
        <w:tc>
          <w:tcPr>
            <w:tcW w:w="714" w:type="dxa"/>
          </w:tcPr>
          <w:p w14:paraId="36B1FB35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PO5</w:t>
            </w:r>
          </w:p>
        </w:tc>
        <w:tc>
          <w:tcPr>
            <w:tcW w:w="5242" w:type="dxa"/>
          </w:tcPr>
          <w:p w14:paraId="64FEEB1B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raising funds (joint investment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8E564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275" w:type="dxa"/>
            <w:vMerge/>
          </w:tcPr>
          <w:p w14:paraId="498FE796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1275" w:type="dxa"/>
            <w:vMerge/>
          </w:tcPr>
          <w:p w14:paraId="30B43584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2962CC" w:rsidRPr="004F111F" w14:paraId="56BF1D73" w14:textId="77777777" w:rsidTr="00FD57E4">
        <w:trPr>
          <w:cantSplit/>
        </w:trPr>
        <w:tc>
          <w:tcPr>
            <w:tcW w:w="714" w:type="dxa"/>
          </w:tcPr>
          <w:p w14:paraId="217ED7F0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PO6</w:t>
            </w:r>
          </w:p>
        </w:tc>
        <w:tc>
          <w:tcPr>
            <w:tcW w:w="5242" w:type="dxa"/>
          </w:tcPr>
          <w:p w14:paraId="1A2ED5B3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increasing bargaining power in relation to entities outside the relationships’ layou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C900C2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275" w:type="dxa"/>
            <w:vMerge/>
          </w:tcPr>
          <w:p w14:paraId="672EC5F3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275" w:type="dxa"/>
            <w:vMerge/>
          </w:tcPr>
          <w:p w14:paraId="086CF351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2962CC" w:rsidRPr="004F111F" w14:paraId="2A9B7315" w14:textId="77777777" w:rsidTr="00FD57E4">
        <w:trPr>
          <w:cantSplit/>
        </w:trPr>
        <w:tc>
          <w:tcPr>
            <w:tcW w:w="714" w:type="dxa"/>
            <w:tcBorders>
              <w:bottom w:val="single" w:sz="4" w:space="0" w:color="auto"/>
            </w:tcBorders>
          </w:tcPr>
          <w:p w14:paraId="7CD9B95D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PO7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47A916E7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F111F">
              <w:rPr>
                <w:rFonts w:ascii="Times New Roman" w:hAnsi="Times New Roman" w:cs="Times New Roman"/>
                <w:lang w:val="en-US"/>
              </w:rPr>
              <w:t>Our strategy results in a sense of greater security in a competitive situ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067F8" w14:textId="77777777" w:rsidR="002962CC" w:rsidRPr="004F111F" w:rsidRDefault="002962CC" w:rsidP="004F11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11F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08017CF3" w14:textId="77777777" w:rsidR="002962CC" w:rsidRPr="004F111F" w:rsidRDefault="002962CC" w:rsidP="004F111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3C232050" w14:textId="77777777" w:rsidR="002962CC" w:rsidRPr="004F111F" w:rsidRDefault="002962CC" w:rsidP="004F11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289AB430" w14:textId="77777777" w:rsidR="002962CC" w:rsidRPr="004F111F" w:rsidRDefault="002962CC" w:rsidP="004F111F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111F">
        <w:rPr>
          <w:rFonts w:ascii="Times New Roman" w:hAnsi="Times New Roman" w:cs="Times New Roman"/>
          <w:sz w:val="20"/>
          <w:szCs w:val="20"/>
          <w:lang w:val="en-US"/>
        </w:rPr>
        <w:t>AVE: Average variance extracted; α: Cronbach's alpha; CR: Composite reliability; r: correlation</w:t>
      </w:r>
    </w:p>
    <w:p w14:paraId="51FF5AD2" w14:textId="77777777" w:rsidR="002962CC" w:rsidRPr="004F111F" w:rsidRDefault="002962CC" w:rsidP="004F111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C4C0BC5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6C6A79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3D58A3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E0CEC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C2C447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F0AC16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06AF18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780329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1E14C3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0F40A7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3008E8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D275A3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F7CCDA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7A8A8F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224EBC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338ABD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5E6C06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62E34C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B6882A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929DE1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BFACC9" w14:textId="77777777" w:rsidR="002962CC" w:rsidRPr="004F111F" w:rsidRDefault="002962CC" w:rsidP="004F1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547229" w14:textId="77777777" w:rsidR="002E5057" w:rsidRPr="004F111F" w:rsidRDefault="002E5057" w:rsidP="004F111F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2E5057" w:rsidRPr="004F111F" w:rsidSect="002962CC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CC"/>
    <w:rsid w:val="002962CC"/>
    <w:rsid w:val="002E5057"/>
    <w:rsid w:val="004F111F"/>
    <w:rsid w:val="005B1DA9"/>
    <w:rsid w:val="008A690C"/>
    <w:rsid w:val="00BA1DAA"/>
    <w:rsid w:val="00CE7CF8"/>
    <w:rsid w:val="00E0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D5B2"/>
  <w15:chartTrackingRefBased/>
  <w15:docId w15:val="{75974B6B-E35E-4679-97B9-184FA4D3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7</Words>
  <Characters>5631</Characters>
  <Application>Microsoft Office Word</Application>
  <DocSecurity>0</DocSecurity>
  <Lines>46</Lines>
  <Paragraphs>13</Paragraphs>
  <ScaleCrop>false</ScaleCrop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Zakrzewska-Bielawska K83</dc:creator>
  <cp:keywords/>
  <dc:description/>
  <cp:lastModifiedBy>chn off33</cp:lastModifiedBy>
  <cp:revision>3</cp:revision>
  <dcterms:created xsi:type="dcterms:W3CDTF">2021-02-23T21:02:00Z</dcterms:created>
  <dcterms:modified xsi:type="dcterms:W3CDTF">2021-07-13T09:51:00Z</dcterms:modified>
</cp:coreProperties>
</file>